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6F4" w:rsidRPr="00714336" w:rsidRDefault="00BC4B39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>able S1</w:t>
      </w:r>
      <w:r w:rsidR="007D26F4" w:rsidRPr="00714336">
        <w:rPr>
          <w:rFonts w:ascii="Times New Roman" w:hAnsi="Times New Roman"/>
          <w:b/>
          <w:lang w:val="en-GB"/>
        </w:rPr>
        <w:t>.</w:t>
      </w:r>
      <w:r w:rsidR="007D26F4" w:rsidRPr="00714336">
        <w:rPr>
          <w:rFonts w:ascii="Times New Roman" w:hAnsi="Times New Roman"/>
          <w:lang w:val="en-GB"/>
        </w:rPr>
        <w:t xml:space="preserve"> </w:t>
      </w:r>
      <w:proofErr w:type="gramStart"/>
      <w:r w:rsidR="007D26F4" w:rsidRPr="00714336">
        <w:rPr>
          <w:rFonts w:ascii="Times New Roman" w:hAnsi="Times New Roman"/>
          <w:lang w:val="en-GB"/>
        </w:rPr>
        <w:t>List of S-</w:t>
      </w:r>
      <w:proofErr w:type="spellStart"/>
      <w:r w:rsidR="007D26F4" w:rsidRPr="00714336">
        <w:rPr>
          <w:rFonts w:ascii="Times New Roman" w:hAnsi="Times New Roman"/>
          <w:lang w:val="en-GB"/>
        </w:rPr>
        <w:t>QoL</w:t>
      </w:r>
      <w:proofErr w:type="spellEnd"/>
      <w:r w:rsidR="007D26F4" w:rsidRPr="00714336">
        <w:rPr>
          <w:rFonts w:ascii="Times New Roman" w:hAnsi="Times New Roman"/>
          <w:lang w:val="en-GB"/>
        </w:rPr>
        <w:t xml:space="preserve"> 18 items.</w:t>
      </w:r>
      <w:proofErr w:type="gramEnd"/>
    </w:p>
    <w:p w:rsidR="007D26F4" w:rsidRPr="00714336" w:rsidRDefault="007D26F4" w:rsidP="007D26F4">
      <w:pPr>
        <w:spacing w:line="360" w:lineRule="auto"/>
        <w:rPr>
          <w:rFonts w:ascii="Times New Roman" w:hAnsi="Times New Roman"/>
          <w:lang w:val="en-GB"/>
        </w:rPr>
      </w:pPr>
    </w:p>
    <w:tbl>
      <w:tblPr>
        <w:tblW w:w="7591" w:type="dxa"/>
        <w:tblInd w:w="4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8"/>
        <w:gridCol w:w="4815"/>
        <w:gridCol w:w="2268"/>
      </w:tblGrid>
      <w:tr w:rsidR="007D26F4" w:rsidRPr="00714336" w:rsidTr="00AD4C40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N°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tem’s general mean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Dimensions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At the present time,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confident in lif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Self-esteem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fight to succeed in my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Resilience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able to plan for my professional or personal fu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Resilience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in a good mood. I am at ease with mysel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Self-esteem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feel free to make deci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Autonomy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feel free to 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Autonomy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make efforts to 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Resilience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in good physical sh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Physical well-being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full of ener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Physical well-being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helped and supported by my fami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Family relationships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My family pays attention to 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Family relationships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helped and supported by my friends or my relati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Relationships with friends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have frie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Relationships with friends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satisfied with my love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Sentimental life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am able to achieve my sentimental projec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Sentimental life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have difficulty concentrating or thinking stra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Psychological well-being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7</w:t>
            </w:r>
          </w:p>
        </w:tc>
        <w:tc>
          <w:tcPr>
            <w:tcW w:w="4815" w:type="dxa"/>
            <w:tcBorders>
              <w:top w:val="nil"/>
              <w:left w:val="nil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feel cut off from the outside worl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Psychological well-being</w:t>
            </w:r>
          </w:p>
        </w:tc>
      </w:tr>
      <w:tr w:rsidR="007D26F4" w:rsidRPr="00714336" w:rsidTr="00AD4C40">
        <w:trPr>
          <w:trHeight w:val="315"/>
        </w:trPr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q18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I have difficulty expressing my feeling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6F4" w:rsidRPr="00714336" w:rsidRDefault="007D26F4" w:rsidP="00AD4C4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4336">
              <w:rPr>
                <w:rFonts w:ascii="Times New Roman" w:hAnsi="Times New Roman"/>
                <w:sz w:val="20"/>
                <w:szCs w:val="20"/>
                <w:lang w:val="en-GB"/>
              </w:rPr>
              <w:t>Psychological well-being</w:t>
            </w:r>
          </w:p>
        </w:tc>
      </w:tr>
    </w:tbl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16"/>
          <w:szCs w:val="16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7D26F4" w:rsidRPr="00714336" w:rsidRDefault="007D26F4" w:rsidP="007D26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:rsidR="00A01C6F" w:rsidRDefault="00BC4B39"/>
    <w:sectPr w:rsidR="00A01C6F" w:rsidSect="005E18EA">
      <w:pgSz w:w="11906" w:h="16838"/>
      <w:pgMar w:top="1418" w:right="1077" w:bottom="1418" w:left="90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6F4"/>
    <w:rsid w:val="00280629"/>
    <w:rsid w:val="002E66A4"/>
    <w:rsid w:val="0041754E"/>
    <w:rsid w:val="007D26F4"/>
    <w:rsid w:val="00807472"/>
    <w:rsid w:val="00BC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F4"/>
    <w:pPr>
      <w:spacing w:after="0" w:line="240" w:lineRule="auto"/>
    </w:pPr>
    <w:rPr>
      <w:rFonts w:ascii="Gill Sans MT" w:eastAsia="Times New Roman" w:hAnsi="Gill Sans MT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F4"/>
    <w:pPr>
      <w:spacing w:after="0" w:line="240" w:lineRule="auto"/>
    </w:pPr>
    <w:rPr>
      <w:rFonts w:ascii="Gill Sans MT" w:eastAsia="Times New Roman" w:hAnsi="Gill Sans MT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6</Characters>
  <Application>Microsoft Office Word</Application>
  <DocSecurity>0</DocSecurity>
  <Lines>8</Lines>
  <Paragraphs>2</Paragraphs>
  <ScaleCrop>false</ScaleCrop>
  <Company>Microsoft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4</cp:revision>
  <dcterms:created xsi:type="dcterms:W3CDTF">2013-06-28T12:58:00Z</dcterms:created>
  <dcterms:modified xsi:type="dcterms:W3CDTF">2013-10-07T11:06:00Z</dcterms:modified>
</cp:coreProperties>
</file>